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07DDE" w14:textId="37FEF50C" w:rsidR="00CC223E" w:rsidRDefault="00CC223E" w:rsidP="00565D22">
      <w:r>
        <w:t>Supplementary material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228"/>
        <w:gridCol w:w="48"/>
        <w:gridCol w:w="1181"/>
        <w:gridCol w:w="95"/>
        <w:gridCol w:w="1134"/>
        <w:gridCol w:w="1134"/>
        <w:gridCol w:w="95"/>
        <w:gridCol w:w="1180"/>
        <w:gridCol w:w="48"/>
        <w:gridCol w:w="1229"/>
      </w:tblGrid>
      <w:tr w:rsidR="00CC223E" w:rsidRPr="00587DBE" w14:paraId="0B898818" w14:textId="77777777" w:rsidTr="00215BB7">
        <w:trPr>
          <w:trHeight w:val="290"/>
        </w:trPr>
        <w:tc>
          <w:tcPr>
            <w:tcW w:w="921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7C4E" w14:textId="00BBD96B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1S</w:t>
            </w: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 xml:space="preserve">. Means and standard deviations of effect sizes for </w:t>
            </w:r>
            <w:proofErr w:type="spellStart"/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HbO</w:t>
            </w:r>
            <w:proofErr w:type="spellEnd"/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 xml:space="preserve"> responses during the experimental conditions.</w:t>
            </w:r>
          </w:p>
        </w:tc>
      </w:tr>
      <w:tr w:rsidR="00CC223E" w:rsidRPr="00587DBE" w14:paraId="6A81E640" w14:textId="77777777" w:rsidTr="00CC223E">
        <w:trPr>
          <w:trHeight w:val="300"/>
        </w:trPr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6A655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Experimental condition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EBC2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T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C5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T6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DB11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T12</w:t>
            </w:r>
          </w:p>
        </w:tc>
      </w:tr>
      <w:tr w:rsidR="00CC223E" w:rsidRPr="00587DBE" w14:paraId="02093D24" w14:textId="77777777" w:rsidTr="00CC223E">
        <w:trPr>
          <w:trHeight w:val="300"/>
        </w:trPr>
        <w:tc>
          <w:tcPr>
            <w:tcW w:w="18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B259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648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Control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46CB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M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3759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41D0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MC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C119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Controls</w:t>
            </w:r>
          </w:p>
        </w:tc>
        <w:tc>
          <w:tcPr>
            <w:tcW w:w="12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C11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b/>
                <w:b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MCI</w:t>
            </w:r>
          </w:p>
        </w:tc>
      </w:tr>
      <w:tr w:rsidR="00CC223E" w:rsidRPr="00587DBE" w14:paraId="245C8807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7B40E1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i/>
                <w:i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i/>
                <w:iCs/>
                <w:szCs w:val="24"/>
                <w:lang w:val="en-CA" w:eastAsia="fr-FR"/>
              </w:rPr>
              <w:t>Single Cognitive: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74D76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79395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A19D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E5FB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0BC18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D5402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</w:tr>
      <w:tr w:rsidR="00CC223E" w:rsidRPr="00587DBE" w14:paraId="785B90D0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29F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PM</w:t>
            </w:r>
            <w:bookmarkStart w:id="0" w:name="_GoBack"/>
            <w:bookmarkEnd w:id="0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D620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459 ± .34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6AF5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666 ± .43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0F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32 ± .31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DD5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1 ± .189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793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43 ± .3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84C0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420 ± .270</w:t>
            </w:r>
          </w:p>
        </w:tc>
      </w:tr>
      <w:tr w:rsidR="00CC223E" w:rsidRPr="00587DBE" w14:paraId="3AB6CAEE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E4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9B8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07 ± .11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5DF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7 ± .15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B71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47 ± .10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8A5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24 ± .13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83D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21 ± .0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DE9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64 ± .121</w:t>
            </w:r>
          </w:p>
        </w:tc>
      </w:tr>
      <w:tr w:rsidR="00CC223E" w:rsidRPr="00587DBE" w14:paraId="3EAAFD32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CE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rm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E4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23 ± .22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9EB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40 ± .21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750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42 ± .23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36E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50 ± .16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1FF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67 ± .2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3A2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32 ± .219</w:t>
            </w:r>
          </w:p>
        </w:tc>
      </w:tr>
      <w:tr w:rsidR="00CC223E" w:rsidRPr="00587DBE" w14:paraId="56B272B7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3DD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DA7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29 ± .72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F441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1.018 ± .850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201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75 ± .45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720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93 ± .33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E4D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29 ± .6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AAD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788 ± .532</w:t>
            </w:r>
          </w:p>
        </w:tc>
      </w:tr>
      <w:tr w:rsidR="00CC223E" w:rsidRPr="00587DBE" w14:paraId="1312A6FC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A8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c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E32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449 ± .49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4CF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933 ± .42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642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449 ± .3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B2C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6 ± .401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23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40 ± .3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642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74 ± .395</w:t>
            </w:r>
          </w:p>
        </w:tc>
      </w:tr>
      <w:tr w:rsidR="00CC223E" w:rsidRPr="00587DBE" w14:paraId="48F1DABE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9CBF5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i/>
                <w:i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i/>
                <w:iCs/>
                <w:szCs w:val="24"/>
                <w:lang w:val="en-CA" w:eastAsia="fr-FR"/>
              </w:rPr>
              <w:t>Single Walking: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64D2A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F33CE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3F550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6A28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E6E6A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2C1A1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</w:tr>
      <w:tr w:rsidR="00CC223E" w:rsidRPr="00587DBE" w14:paraId="66C5EAED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491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P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647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16 ± .49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5FD5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31 ± .55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469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-.021 ± .31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90C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17 ± .360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B43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58 ± .4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84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65 ± .235</w:t>
            </w:r>
          </w:p>
        </w:tc>
      </w:tr>
      <w:tr w:rsidR="00CC223E" w:rsidRPr="00587DBE" w14:paraId="040A9128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A9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Right 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DD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45 ± .17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516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29 ± .15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2379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08 ± .10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B100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40 ± .16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27E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26 ± .09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15F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64 ± .138</w:t>
            </w:r>
          </w:p>
        </w:tc>
      </w:tr>
      <w:tr w:rsidR="00CC223E" w:rsidRPr="00587DBE" w14:paraId="1F7C7C63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8A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 xml:space="preserve">Right </w:t>
            </w: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c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4C6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72 ± .71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76B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83 ± .78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56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-.223 ± .73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2B0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90 ± .675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AA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03 ± .58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8C3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8 ± .260</w:t>
            </w:r>
          </w:p>
        </w:tc>
      </w:tr>
      <w:tr w:rsidR="00CC223E" w:rsidRPr="00587DBE" w14:paraId="28EC71C2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C9F1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i/>
                <w:iCs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i/>
                <w:iCs/>
                <w:szCs w:val="24"/>
                <w:lang w:val="en-CA" w:eastAsia="fr-FR"/>
              </w:rPr>
              <w:t>Dual Task: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30B10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4AB7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33D8F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74D8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 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07018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D34435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</w:p>
        </w:tc>
      </w:tr>
      <w:tr w:rsidR="00CC223E" w:rsidRPr="00587DBE" w14:paraId="600F7AB5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E46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P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6E2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22 ± .4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B2F9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28 ± .48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F99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39 ± .29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8F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82 ± .508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35F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03 ± .3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2FF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00 ± .279</w:t>
            </w:r>
          </w:p>
        </w:tc>
      </w:tr>
      <w:tr w:rsidR="00CC223E" w:rsidRPr="00587DBE" w14:paraId="68FE4042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E2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M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937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29 ± .18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2F81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96 ± .22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1C76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59 ± .12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C85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75 ± .152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38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69 ± .18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6F58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78 ± .228</w:t>
            </w:r>
          </w:p>
        </w:tc>
      </w:tr>
      <w:tr w:rsidR="00CC223E" w:rsidRPr="00587DBE" w14:paraId="2706C9A3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424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rm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A60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228 ± .425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666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474 ± .47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51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5 ± .60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514A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-.046 ± .34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D9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094 ± .44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FA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168 ± .234</w:t>
            </w:r>
          </w:p>
        </w:tc>
      </w:tr>
      <w:tr w:rsidR="00CC223E" w:rsidRPr="00587DBE" w14:paraId="1FC436CE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3C9E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167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938 ± 1.05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646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1.735 ± 1.497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1E1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636 ±1.03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BA4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02 ± .779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EF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731 ± 1.0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993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859 ± 1.441</w:t>
            </w:r>
          </w:p>
        </w:tc>
      </w:tr>
      <w:tr w:rsidR="00CC223E" w:rsidRPr="00587DBE" w14:paraId="3E6B82BD" w14:textId="77777777" w:rsidTr="00CC223E">
        <w:trPr>
          <w:trHeight w:val="30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D9D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proofErr w:type="spellStart"/>
            <w:r w:rsidRPr="00587DBE">
              <w:rPr>
                <w:rFonts w:ascii="Arial" w:hAnsi="Arial" w:cs="Arial"/>
                <w:szCs w:val="24"/>
                <w:lang w:val="en-CA" w:eastAsia="fr-FR"/>
              </w:rPr>
              <w:t>PFc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C365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689 ± .93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A79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1.468 ± .94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65DC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25 ± .90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A6BB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388 ± .626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670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532 ± .8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A7F" w14:textId="77777777" w:rsidR="00CC223E" w:rsidRPr="00587DBE" w:rsidRDefault="00CC223E" w:rsidP="00565D22">
            <w:pPr>
              <w:spacing w:before="0" w:after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szCs w:val="24"/>
                <w:lang w:val="en-CA" w:eastAsia="fr-FR"/>
              </w:rPr>
              <w:t>.634 ± 1.182</w:t>
            </w:r>
          </w:p>
        </w:tc>
      </w:tr>
      <w:tr w:rsidR="00CC223E" w:rsidRPr="00587DBE" w14:paraId="7287AA9F" w14:textId="77777777" w:rsidTr="00215BB7">
        <w:trPr>
          <w:trHeight w:val="300"/>
        </w:trPr>
        <w:tc>
          <w:tcPr>
            <w:tcW w:w="921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35604" w14:textId="77777777" w:rsidR="00CC223E" w:rsidRPr="00587DBE" w:rsidRDefault="00CC223E" w:rsidP="00565D22">
            <w:pPr>
              <w:spacing w:before="0"/>
              <w:rPr>
                <w:rFonts w:ascii="Arial" w:hAnsi="Arial" w:cs="Arial"/>
                <w:szCs w:val="24"/>
                <w:lang w:val="en-CA" w:eastAsia="fr-FR"/>
              </w:rPr>
            </w:pPr>
            <w:r w:rsidRPr="00587DBE">
              <w:rPr>
                <w:rFonts w:ascii="Arial" w:hAnsi="Arial" w:cs="Arial"/>
                <w:b/>
                <w:bCs/>
                <w:szCs w:val="24"/>
                <w:lang w:val="en-CA" w:eastAsia="fr-FR"/>
              </w:rPr>
              <w:t>Note</w:t>
            </w:r>
            <w:r w:rsidRPr="00587DBE">
              <w:rPr>
                <w:rFonts w:ascii="Arial" w:hAnsi="Arial" w:cs="Arial"/>
                <w:i/>
                <w:iCs/>
                <w:szCs w:val="24"/>
                <w:lang w:val="en-CA" w:eastAsia="fr-FR"/>
              </w:rPr>
              <w:t>.</w:t>
            </w:r>
            <w:r w:rsidRPr="00587DBE">
              <w:rPr>
                <w:rFonts w:ascii="Arial" w:hAnsi="Arial" w:cs="Arial"/>
                <w:szCs w:val="24"/>
                <w:lang w:val="en-CA" w:eastAsia="fr-FR"/>
              </w:rPr>
              <w:t xml:space="preserve"> T0 = Baseline; T6 = 6-month follow-up; T12 = 12-month follow-up.</w:t>
            </w:r>
          </w:p>
        </w:tc>
      </w:tr>
    </w:tbl>
    <w:p w14:paraId="1E01739A" w14:textId="77777777" w:rsidR="000F643B" w:rsidRDefault="000F643B" w:rsidP="00565D22"/>
    <w:sectPr w:rsidR="000F6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74195"/>
    <w:multiLevelType w:val="multilevel"/>
    <w:tmpl w:val="576AD0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3B376E35"/>
    <w:multiLevelType w:val="multilevel"/>
    <w:tmpl w:val="979CA6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57BE5559"/>
    <w:multiLevelType w:val="multilevel"/>
    <w:tmpl w:val="1E4E1F0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7B873128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1"/>
  </w:num>
  <w:num w:numId="9">
    <w:abstractNumId w:val="1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223E"/>
    <w:rsid w:val="00002200"/>
    <w:rsid w:val="000F643B"/>
    <w:rsid w:val="00302C53"/>
    <w:rsid w:val="00565D22"/>
    <w:rsid w:val="00CC223E"/>
    <w:rsid w:val="00D3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F9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3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200"/>
    <w:pPr>
      <w:keepNext/>
      <w:keepLines/>
      <w:numPr>
        <w:numId w:val="11"/>
      </w:numPr>
      <w:spacing w:before="240" w:after="0" w:line="259" w:lineRule="auto"/>
      <w:ind w:left="432" w:hanging="432"/>
      <w:outlineLvl w:val="0"/>
    </w:pPr>
    <w:rPr>
      <w:rFonts w:eastAsiaTheme="majorEastAsia" w:cstheme="majorBidi"/>
      <w:b/>
      <w:sz w:val="32"/>
      <w:szCs w:val="32"/>
      <w:lang w:val="fr-FR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747"/>
    <w:pPr>
      <w:keepNext/>
      <w:keepLines/>
      <w:numPr>
        <w:ilvl w:val="1"/>
        <w:numId w:val="10"/>
      </w:numPr>
      <w:spacing w:before="40" w:after="0" w:line="259" w:lineRule="auto"/>
      <w:jc w:val="both"/>
      <w:outlineLvl w:val="1"/>
    </w:pPr>
    <w:rPr>
      <w:rFonts w:eastAsiaTheme="majorEastAsia" w:cstheme="majorBidi"/>
      <w:b/>
      <w:i/>
      <w:szCs w:val="26"/>
      <w:lang w:val="fr-FR" w:eastAsia="zh-TW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2747"/>
    <w:pPr>
      <w:keepNext/>
      <w:keepLines/>
      <w:numPr>
        <w:ilvl w:val="2"/>
        <w:numId w:val="10"/>
      </w:numPr>
      <w:spacing w:before="40" w:after="0" w:line="259" w:lineRule="auto"/>
      <w:outlineLvl w:val="2"/>
    </w:pPr>
    <w:rPr>
      <w:rFonts w:eastAsiaTheme="majorEastAsia" w:cstheme="majorBidi"/>
      <w:szCs w:val="24"/>
      <w:lang w:val="fr-FR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D32747"/>
    <w:pPr>
      <w:widowControl w:val="0"/>
      <w:numPr>
        <w:ilvl w:val="3"/>
        <w:numId w:val="10"/>
      </w:numPr>
      <w:spacing w:before="360" w:after="0" w:line="480" w:lineRule="auto"/>
      <w:outlineLvl w:val="3"/>
    </w:pPr>
    <w:rPr>
      <w:rFonts w:asciiTheme="minorHAnsi" w:hAnsiTheme="minorHAnsi"/>
      <w:bCs/>
      <w:szCs w:val="2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200"/>
    <w:rPr>
      <w:rFonts w:ascii="Times New Roman" w:eastAsiaTheme="majorEastAsia" w:hAnsi="Times New Roman" w:cstheme="majorBidi"/>
      <w:b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D32747"/>
    <w:rPr>
      <w:rFonts w:ascii="Times New Roman" w:eastAsiaTheme="majorEastAsia" w:hAnsi="Times New Roman" w:cstheme="majorBidi"/>
      <w:b/>
      <w:i/>
      <w:sz w:val="2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D32747"/>
    <w:rPr>
      <w:rFonts w:ascii="Times New Roman" w:eastAsiaTheme="majorEastAsia" w:hAnsi="Times New Roman" w:cstheme="majorBidi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D32747"/>
    <w:rPr>
      <w:bCs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C2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2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23E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2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2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23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200"/>
    <w:pPr>
      <w:keepNext/>
      <w:keepLines/>
      <w:numPr>
        <w:numId w:val="11"/>
      </w:numPr>
      <w:spacing w:before="240" w:after="0" w:line="259" w:lineRule="auto"/>
      <w:ind w:left="432" w:hanging="432"/>
      <w:outlineLvl w:val="0"/>
    </w:pPr>
    <w:rPr>
      <w:rFonts w:eastAsiaTheme="majorEastAsia" w:cstheme="majorBidi"/>
      <w:b/>
      <w:sz w:val="32"/>
      <w:szCs w:val="32"/>
      <w:lang w:val="fr-FR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747"/>
    <w:pPr>
      <w:keepNext/>
      <w:keepLines/>
      <w:numPr>
        <w:ilvl w:val="1"/>
        <w:numId w:val="10"/>
      </w:numPr>
      <w:spacing w:before="40" w:after="0" w:line="259" w:lineRule="auto"/>
      <w:jc w:val="both"/>
      <w:outlineLvl w:val="1"/>
    </w:pPr>
    <w:rPr>
      <w:rFonts w:eastAsiaTheme="majorEastAsia" w:cstheme="majorBidi"/>
      <w:b/>
      <w:i/>
      <w:szCs w:val="26"/>
      <w:lang w:val="fr-FR" w:eastAsia="zh-TW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2747"/>
    <w:pPr>
      <w:keepNext/>
      <w:keepLines/>
      <w:numPr>
        <w:ilvl w:val="2"/>
        <w:numId w:val="10"/>
      </w:numPr>
      <w:spacing w:before="40" w:after="0" w:line="259" w:lineRule="auto"/>
      <w:outlineLvl w:val="2"/>
    </w:pPr>
    <w:rPr>
      <w:rFonts w:eastAsiaTheme="majorEastAsia" w:cstheme="majorBidi"/>
      <w:szCs w:val="24"/>
      <w:lang w:val="fr-FR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D32747"/>
    <w:pPr>
      <w:widowControl w:val="0"/>
      <w:numPr>
        <w:ilvl w:val="3"/>
        <w:numId w:val="10"/>
      </w:numPr>
      <w:spacing w:before="360" w:after="0" w:line="480" w:lineRule="auto"/>
      <w:outlineLvl w:val="3"/>
    </w:pPr>
    <w:rPr>
      <w:rFonts w:asciiTheme="minorHAnsi" w:hAnsiTheme="minorHAnsi"/>
      <w:bCs/>
      <w:szCs w:val="2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200"/>
    <w:rPr>
      <w:rFonts w:ascii="Times New Roman" w:eastAsiaTheme="majorEastAsia" w:hAnsi="Times New Roman" w:cstheme="majorBidi"/>
      <w:b/>
      <w:sz w:val="32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D32747"/>
    <w:rPr>
      <w:rFonts w:ascii="Times New Roman" w:eastAsiaTheme="majorEastAsia" w:hAnsi="Times New Roman" w:cstheme="majorBidi"/>
      <w:b/>
      <w:i/>
      <w:sz w:val="2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D32747"/>
    <w:rPr>
      <w:rFonts w:ascii="Times New Roman" w:eastAsiaTheme="majorEastAsia" w:hAnsi="Times New Roman" w:cstheme="majorBidi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D32747"/>
    <w:rPr>
      <w:bCs/>
      <w:sz w:val="24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C2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2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23E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D2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D2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073</Characters>
  <Application>Microsoft Office Word</Application>
  <DocSecurity>0</DocSecurity>
  <Lines>214</Lines>
  <Paragraphs>137</Paragraphs>
  <ScaleCrop>false</ScaleCrop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Talamonti (ICM)</dc:creator>
  <cp:keywords/>
  <dc:description/>
  <cp:lastModifiedBy>MCALORING</cp:lastModifiedBy>
  <cp:revision>2</cp:revision>
  <dcterms:created xsi:type="dcterms:W3CDTF">2022-06-03T08:34:00Z</dcterms:created>
  <dcterms:modified xsi:type="dcterms:W3CDTF">2022-07-22T23:50:00Z</dcterms:modified>
</cp:coreProperties>
</file>